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2E17D" w14:textId="7FC9A269" w:rsidR="00661B99" w:rsidRDefault="00661B99" w:rsidP="00661B99">
      <w:pPr>
        <w:spacing w:before="240" w:line="48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661B9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5 Fi</w:t>
      </w:r>
      <w:r w:rsidR="00832DE2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le</w:t>
      </w:r>
      <w:r w:rsidRPr="00661B9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.</w:t>
      </w:r>
      <w:r w:rsidR="00832DE2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Antioxidant activity of the diet</w:t>
      </w:r>
      <w:r w:rsidRPr="00661B9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</w:p>
    <w:p w14:paraId="49DF59C1" w14:textId="29BA8C3E" w:rsidR="00661B99" w:rsidRPr="00661B99" w:rsidRDefault="00661B99" w:rsidP="00661B99">
      <w:pPr>
        <w:spacing w:before="240" w:line="48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  <w:r w:rsidRPr="00661B99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>The assessment of the antioxidant activity of the two diets was conducted to verify whether the feed integrated with sea urchins’ waste could confer a higher antioxidant activity to the feed. This hypothesis is based on what was indicated by Marzorati et al. [7], finding the presence of carotenoids such as echinenone (11±2 mg/kg in tests and spines), astaxanthin 15±1 mg/kg in tests and spines and β-carotene (2.0±0.5 mg/kg in tests and spines), as residuals after gonads removal, characterized by a certain antioxidant power. The same authors also found the presence of polyhydroxynaphthoquinones (PHNQ), specifically Spinochrome B and Spinochrome A, both characterized by high antioxidant power. The ABTS</w:t>
      </w:r>
      <w:r w:rsidRPr="00661B99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●+</w:t>
      </w:r>
      <w:r w:rsidRPr="00661B99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 xml:space="preserve"> quenching results are reported in Fig S2. To compare the data in terms of antioxidant activity, the EC</w:t>
      </w:r>
      <w:r w:rsidRPr="00661B99">
        <w:rPr>
          <w:rFonts w:ascii="Times New Roman" w:eastAsia="Times New Roman" w:hAnsi="Times New Roman" w:cs="Times New Roman"/>
          <w:kern w:val="2"/>
          <w:sz w:val="24"/>
          <w:szCs w:val="24"/>
          <w:vertAlign w:val="subscript"/>
          <w14:ligatures w14:val="standardContextual"/>
        </w:rPr>
        <w:t>50</w:t>
      </w:r>
      <w:r w:rsidRPr="00661B99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 xml:space="preserve"> (concentration of the feed able to induce a 50% quenching of the radical ABTS) for each sample was determined and means and standard deviations for each set (treated and control) were calculated. The EC</w:t>
      </w:r>
      <w:r w:rsidRPr="00661B99">
        <w:rPr>
          <w:rFonts w:ascii="Times New Roman" w:eastAsia="Times New Roman" w:hAnsi="Times New Roman" w:cs="Times New Roman"/>
          <w:kern w:val="2"/>
          <w:sz w:val="24"/>
          <w:szCs w:val="24"/>
          <w:vertAlign w:val="subscript"/>
          <w14:ligatures w14:val="standardContextual"/>
        </w:rPr>
        <w:t>50</w:t>
      </w:r>
      <w:r w:rsidRPr="00661B99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 xml:space="preserve"> for the control diet was found equal to 0.47±0.09, while the EC</w:t>
      </w:r>
      <w:r w:rsidRPr="00661B99">
        <w:rPr>
          <w:rFonts w:ascii="Times New Roman" w:eastAsia="Times New Roman" w:hAnsi="Times New Roman" w:cs="Times New Roman"/>
          <w:kern w:val="2"/>
          <w:sz w:val="24"/>
          <w:szCs w:val="24"/>
          <w:vertAlign w:val="subscript"/>
          <w14:ligatures w14:val="standardContextual"/>
        </w:rPr>
        <w:t>50</w:t>
      </w:r>
      <w:r w:rsidRPr="00661B99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 xml:space="preserve"> for the treated diet was found equal to 0.51±0.08. Results do not show any significant difference (p = 0.505) in the antioxidant activity between the two types of feeds. Therefore, it can be concluded that the two feeds do not present significant differences in terms of antioxidant activity. </w:t>
      </w:r>
    </w:p>
    <w:p w14:paraId="18830CA5" w14:textId="77777777" w:rsidR="00661B99" w:rsidRPr="00661B99" w:rsidRDefault="00661B99" w:rsidP="00661B99">
      <w:pPr>
        <w:spacing w:before="240" w:line="48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  <w:r w:rsidRPr="00661B99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>Figure S5</w:t>
      </w:r>
    </w:p>
    <w:p w14:paraId="7688CD03" w14:textId="77777777" w:rsidR="00661B99" w:rsidRPr="00661B99" w:rsidRDefault="00661B99" w:rsidP="00661B99">
      <w:pPr>
        <w:spacing w:before="240" w:line="48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  <w:r w:rsidRPr="00661B99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 xml:space="preserve">Red lines correspond to replicated for the treated diet, while black lines correspond to the replicates for the control diet. </w:t>
      </w:r>
    </w:p>
    <w:p w14:paraId="792DD955" w14:textId="77777777" w:rsidR="00661B99" w:rsidRPr="00661B99" w:rsidRDefault="00661B99" w:rsidP="00661B99">
      <w:pPr>
        <w:spacing w:before="240" w:line="48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  <w:r w:rsidRPr="00661B99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 xml:space="preserve">For each investigated sample, it is possible to observe the expected decrease in % of ABTS </w:t>
      </w:r>
      <w:r w:rsidRPr="00661B99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●+</w:t>
      </w:r>
      <w:r w:rsidRPr="00661B99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t xml:space="preserve"> remaining after 2 hours of reaction at increasing concentrations of feed (mg/ml), indicating a certain activity towards the radical scavenging phenomenon. Higher concentrations of feed </w:t>
      </w:r>
      <w:r w:rsidRPr="00661B99"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  <w:lastRenderedPageBreak/>
        <w:t>correspond to a greater presence of antioxidants that quench the ABTS radical, thus reducing its presence after two hours of reaction.</w:t>
      </w:r>
    </w:p>
    <w:sectPr w:rsidR="00661B99" w:rsidRPr="00661B99" w:rsidSect="00661B99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760"/>
    <w:rsid w:val="00661B99"/>
    <w:rsid w:val="00832DE2"/>
    <w:rsid w:val="00870FB5"/>
    <w:rsid w:val="0092287D"/>
    <w:rsid w:val="00951647"/>
    <w:rsid w:val="00DF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78BC9"/>
  <w15:chartTrackingRefBased/>
  <w15:docId w15:val="{57F94C52-1D89-476C-AAE8-37A50E5B3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eone</dc:creator>
  <cp:keywords/>
  <dc:description/>
  <cp:lastModifiedBy>Francesca Leone</cp:lastModifiedBy>
  <cp:revision>5</cp:revision>
  <dcterms:created xsi:type="dcterms:W3CDTF">2024-11-22T14:15:00Z</dcterms:created>
  <dcterms:modified xsi:type="dcterms:W3CDTF">2024-11-28T09:00:00Z</dcterms:modified>
</cp:coreProperties>
</file>